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2D2E2D" w14:textId="3BAF41DB" w:rsidR="001F383B" w:rsidRDefault="001F383B" w:rsidP="001F383B">
      <w:pPr>
        <w:spacing w:after="0" w:line="285" w:lineRule="atLeast"/>
        <w:rPr>
          <w:rFonts w:ascii="Times New Roman" w:eastAsia="Times New Roman" w:hAnsi="Times New Roman" w:cs="Times New Roman"/>
          <w:sz w:val="32"/>
          <w:szCs w:val="32"/>
          <w:lang w:eastAsia="en-CA"/>
        </w:rPr>
      </w:pPr>
      <w:r>
        <w:rPr>
          <w:rFonts w:ascii="Times New Roman" w:eastAsia="Times New Roman" w:hAnsi="Times New Roman" w:cs="Times New Roman"/>
          <w:sz w:val="32"/>
          <w:szCs w:val="32"/>
          <w:lang w:eastAsia="en-CA"/>
        </w:rPr>
        <w:t>Appendix A</w:t>
      </w:r>
      <w:r w:rsidR="00494771">
        <w:rPr>
          <w:rFonts w:ascii="Times New Roman" w:eastAsia="Times New Roman" w:hAnsi="Times New Roman" w:cs="Times New Roman"/>
          <w:sz w:val="32"/>
          <w:szCs w:val="32"/>
          <w:lang w:eastAsia="en-CA"/>
        </w:rPr>
        <w:t>.</w:t>
      </w:r>
      <w:r>
        <w:rPr>
          <w:rFonts w:ascii="Times New Roman" w:eastAsia="Times New Roman" w:hAnsi="Times New Roman" w:cs="Times New Roman"/>
          <w:sz w:val="32"/>
          <w:szCs w:val="32"/>
          <w:lang w:eastAsia="en-CA"/>
        </w:rPr>
        <w:t xml:space="preserve"> Python Code</w:t>
      </w:r>
    </w:p>
    <w:p w14:paraId="1F18E411" w14:textId="000307C6" w:rsidR="001F383B" w:rsidRPr="00C502EE" w:rsidRDefault="001F383B" w:rsidP="001F383B">
      <w:pPr>
        <w:spacing w:after="0" w:line="285" w:lineRule="atLeast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C502E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The full working repository can be found at </w:t>
      </w:r>
      <w:hyperlink r:id="rId4" w:history="1">
        <w:r w:rsidRPr="00C502EE">
          <w:rPr>
            <w:rStyle w:val="Hyperlink"/>
            <w:rFonts w:ascii="Times New Roman" w:eastAsia="Times New Roman" w:hAnsi="Times New Roman" w:cs="Times New Roman"/>
            <w:sz w:val="24"/>
            <w:szCs w:val="24"/>
            <w:lang w:eastAsia="en-CA"/>
          </w:rPr>
          <w:t>https://github.com/lofro/TIE_OCR</w:t>
        </w:r>
      </w:hyperlink>
      <w:r w:rsidRPr="00C502E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. The code </w:t>
      </w:r>
      <w:r w:rsidR="00494771" w:rsidRPr="00C502EE">
        <w:rPr>
          <w:rFonts w:ascii="Times New Roman" w:eastAsia="Times New Roman" w:hAnsi="Times New Roman" w:cs="Times New Roman"/>
          <w:sz w:val="24"/>
          <w:szCs w:val="24"/>
          <w:lang w:eastAsia="en-CA"/>
        </w:rPr>
        <w:t>consist</w:t>
      </w:r>
      <w:r w:rsidR="00494771">
        <w:rPr>
          <w:rFonts w:ascii="Times New Roman" w:eastAsia="Times New Roman" w:hAnsi="Times New Roman" w:cs="Times New Roman"/>
          <w:sz w:val="24"/>
          <w:szCs w:val="24"/>
          <w:lang w:eastAsia="en-CA"/>
        </w:rPr>
        <w:t>s</w:t>
      </w:r>
      <w:r w:rsidRPr="00C502E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of three main file</w:t>
      </w:r>
      <w:r w:rsidR="00494771">
        <w:rPr>
          <w:rFonts w:ascii="Times New Roman" w:eastAsia="Times New Roman" w:hAnsi="Times New Roman" w:cs="Times New Roman"/>
          <w:sz w:val="24"/>
          <w:szCs w:val="24"/>
          <w:lang w:eastAsia="en-CA"/>
        </w:rPr>
        <w:t>s</w:t>
      </w:r>
      <w:r w:rsidRPr="00C502E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“Main.py”, “Img_to_Word.py”, “serial_rx_tx.py”. The Main.py create</w:t>
      </w:r>
      <w:r w:rsidR="00494771">
        <w:rPr>
          <w:rFonts w:ascii="Times New Roman" w:eastAsia="Times New Roman" w:hAnsi="Times New Roman" w:cs="Times New Roman"/>
          <w:sz w:val="24"/>
          <w:szCs w:val="24"/>
          <w:lang w:eastAsia="en-CA"/>
        </w:rPr>
        <w:t>s</w:t>
      </w:r>
      <w:r w:rsidRPr="00C502E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the user interface and connect</w:t>
      </w:r>
      <w:r w:rsidR="0049477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the</w:t>
      </w:r>
      <w:r w:rsidRPr="00C502E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user</w:t>
      </w:r>
      <w:r w:rsidR="00494771">
        <w:rPr>
          <w:rFonts w:ascii="Times New Roman" w:eastAsia="Times New Roman" w:hAnsi="Times New Roman" w:cs="Times New Roman"/>
          <w:sz w:val="24"/>
          <w:szCs w:val="24"/>
          <w:lang w:eastAsia="en-CA"/>
        </w:rPr>
        <w:t>’s</w:t>
      </w:r>
      <w:r w:rsidRPr="00C502E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="00494771" w:rsidRPr="00C502EE">
        <w:rPr>
          <w:rFonts w:ascii="Times New Roman" w:eastAsia="Times New Roman" w:hAnsi="Times New Roman" w:cs="Times New Roman"/>
          <w:sz w:val="24"/>
          <w:szCs w:val="24"/>
          <w:lang w:eastAsia="en-CA"/>
        </w:rPr>
        <w:t>interaction</w:t>
      </w:r>
      <w:r w:rsidR="00494771">
        <w:rPr>
          <w:rFonts w:ascii="Times New Roman" w:eastAsia="Times New Roman" w:hAnsi="Times New Roman" w:cs="Times New Roman"/>
          <w:sz w:val="24"/>
          <w:szCs w:val="24"/>
          <w:lang w:eastAsia="en-CA"/>
        </w:rPr>
        <w:t>s to other systems</w:t>
      </w:r>
      <w:r w:rsidRPr="00C502EE">
        <w:rPr>
          <w:rFonts w:ascii="Times New Roman" w:eastAsia="Times New Roman" w:hAnsi="Times New Roman" w:cs="Times New Roman"/>
          <w:sz w:val="24"/>
          <w:szCs w:val="24"/>
          <w:lang w:eastAsia="en-CA"/>
        </w:rPr>
        <w:t>. Img_to_Word.py converts a collect</w:t>
      </w:r>
      <w:r w:rsidR="00494771">
        <w:rPr>
          <w:rFonts w:ascii="Times New Roman" w:eastAsia="Times New Roman" w:hAnsi="Times New Roman" w:cs="Times New Roman"/>
          <w:sz w:val="24"/>
          <w:szCs w:val="24"/>
          <w:lang w:eastAsia="en-CA"/>
        </w:rPr>
        <w:t>ed</w:t>
      </w:r>
      <w:r w:rsidRPr="00C502E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frame into a</w:t>
      </w:r>
      <w:r w:rsidR="00494771">
        <w:rPr>
          <w:rFonts w:ascii="Times New Roman" w:eastAsia="Times New Roman" w:hAnsi="Times New Roman" w:cs="Times New Roman"/>
          <w:sz w:val="24"/>
          <w:szCs w:val="24"/>
          <w:lang w:eastAsia="en-CA"/>
        </w:rPr>
        <w:t>n</w:t>
      </w:r>
      <w:r w:rsidRPr="00C502E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</w:t>
      </w:r>
      <w:r w:rsidR="00471936" w:rsidRPr="00C502E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output of </w:t>
      </w:r>
      <w:r w:rsidR="00494771">
        <w:rPr>
          <w:rFonts w:ascii="Times New Roman" w:eastAsia="Times New Roman" w:hAnsi="Times New Roman" w:cs="Times New Roman"/>
          <w:sz w:val="24"/>
          <w:szCs w:val="24"/>
          <w:lang w:eastAsia="en-CA"/>
        </w:rPr>
        <w:t>a</w:t>
      </w:r>
      <w:r w:rsidR="00471936" w:rsidRPr="00C502E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desired string. Serial_rx_tx.py create</w:t>
      </w:r>
      <w:r w:rsidR="00494771">
        <w:rPr>
          <w:rFonts w:ascii="Times New Roman" w:eastAsia="Times New Roman" w:hAnsi="Times New Roman" w:cs="Times New Roman"/>
          <w:sz w:val="24"/>
          <w:szCs w:val="24"/>
          <w:lang w:eastAsia="en-CA"/>
        </w:rPr>
        <w:t>s</w:t>
      </w:r>
      <w:r w:rsidR="00471936" w:rsidRPr="00C502E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a serial port in python, it also handles the communication on the back end between</w:t>
      </w:r>
      <w:r w:rsidR="0049477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the</w:t>
      </w:r>
      <w:r w:rsidR="00471936" w:rsidRPr="00C502EE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python interface and the serial output.</w:t>
      </w:r>
    </w:p>
    <w:p w14:paraId="357EBDD2" w14:textId="77777777" w:rsidR="001F383B" w:rsidRDefault="001F383B" w:rsidP="001F383B">
      <w:pPr>
        <w:spacing w:after="0" w:line="285" w:lineRule="atLeast"/>
        <w:rPr>
          <w:rFonts w:ascii="Times New Roman" w:eastAsia="Times New Roman" w:hAnsi="Times New Roman" w:cs="Times New Roman"/>
          <w:sz w:val="32"/>
          <w:szCs w:val="32"/>
          <w:lang w:eastAsia="en-CA"/>
        </w:rPr>
      </w:pPr>
    </w:p>
    <w:p w14:paraId="3D15B0BD" w14:textId="5C40C415" w:rsidR="001F383B" w:rsidRDefault="001F383B" w:rsidP="001F383B">
      <w:pPr>
        <w:spacing w:after="0" w:line="285" w:lineRule="atLeast"/>
        <w:rPr>
          <w:rFonts w:ascii="Times New Roman" w:eastAsia="Times New Roman" w:hAnsi="Times New Roman" w:cs="Times New Roman"/>
          <w:sz w:val="32"/>
          <w:szCs w:val="32"/>
          <w:lang w:eastAsia="en-CA"/>
        </w:rPr>
      </w:pPr>
      <w:r>
        <w:rPr>
          <w:rFonts w:ascii="Times New Roman" w:eastAsia="Times New Roman" w:hAnsi="Times New Roman" w:cs="Times New Roman"/>
          <w:sz w:val="32"/>
          <w:szCs w:val="32"/>
          <w:lang w:eastAsia="en-CA"/>
        </w:rPr>
        <w:t>Appendix A.1</w:t>
      </w:r>
      <w:r w:rsidR="00494771">
        <w:rPr>
          <w:rFonts w:ascii="Times New Roman" w:eastAsia="Times New Roman" w:hAnsi="Times New Roman" w:cs="Times New Roman"/>
          <w:sz w:val="32"/>
          <w:szCs w:val="32"/>
          <w:lang w:eastAsia="en-CA"/>
        </w:rPr>
        <w:t>.</w:t>
      </w:r>
      <w:r>
        <w:rPr>
          <w:rFonts w:ascii="Times New Roman" w:eastAsia="Times New Roman" w:hAnsi="Times New Roman" w:cs="Times New Roman"/>
          <w:sz w:val="32"/>
          <w:szCs w:val="32"/>
          <w:lang w:eastAsia="en-CA"/>
        </w:rPr>
        <w:t xml:space="preserve"> Main.py </w:t>
      </w:r>
    </w:p>
    <w:p w14:paraId="05D9CCB1" w14:textId="77777777" w:rsidR="001F383B" w:rsidRPr="001F383B" w:rsidRDefault="001F383B" w:rsidP="001F383B">
      <w:pPr>
        <w:spacing w:after="0" w:line="285" w:lineRule="atLeast"/>
        <w:rPr>
          <w:rFonts w:ascii="Times New Roman" w:eastAsia="Times New Roman" w:hAnsi="Times New Roman" w:cs="Times New Roman"/>
          <w:sz w:val="32"/>
          <w:szCs w:val="32"/>
          <w:lang w:eastAsia="en-CA"/>
        </w:rPr>
      </w:pPr>
    </w:p>
    <w:p w14:paraId="2EE9A75E" w14:textId="577BA27E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port cv2</w:t>
      </w:r>
    </w:p>
    <w:p w14:paraId="54C68CAD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port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tkinter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#python quick user interface</w:t>
      </w:r>
    </w:p>
    <w:p w14:paraId="600FA648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port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tkinter.scrolledtex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as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tkscrolledtext</w:t>
      </w:r>
      <w:proofErr w:type="spellEnd"/>
    </w:p>
    <w:p w14:paraId="536B0567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port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PIL.Imag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,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PIL.ImageTk</w:t>
      </w:r>
      <w:proofErr w:type="spellEnd"/>
    </w:p>
    <w:p w14:paraId="4BBB13D0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port time</w:t>
      </w:r>
    </w:p>
    <w:p w14:paraId="62F3F2C5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port sys</w:t>
      </w:r>
    </w:p>
    <w:p w14:paraId="43B55219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port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datetime</w:t>
      </w:r>
      <w:proofErr w:type="spellEnd"/>
    </w:p>
    <w:p w14:paraId="1E1B5D74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port threading</w:t>
      </w:r>
    </w:p>
    <w:p w14:paraId="1ADCF2D9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port queue</w:t>
      </w:r>
    </w:p>
    <w:p w14:paraId="295D4227" w14:textId="77777777" w:rsidR="00B915EB" w:rsidRPr="001F383B" w:rsidRDefault="00B915EB" w:rsidP="001F383B">
      <w:pPr>
        <w:spacing w:after="24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79BFAB68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#My libs</w:t>
      </w:r>
    </w:p>
    <w:p w14:paraId="491F9B6F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port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rial_rx_tx</w:t>
      </w:r>
      <w:proofErr w:type="spellEnd"/>
    </w:p>
    <w:p w14:paraId="5C9AC578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port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g_to_Word</w:t>
      </w:r>
      <w:proofErr w:type="spellEnd"/>
    </w:p>
    <w:p w14:paraId="389665C2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7CCAA328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#Initialize serial out port (will be COM3 at 9600 but can be changed)</w:t>
      </w:r>
    </w:p>
    <w:p w14:paraId="04E23404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rialPor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=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rial_rx_tx.SerialPor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)</w:t>
      </w:r>
    </w:p>
    <w:p w14:paraId="74F221F1" w14:textId="77777777" w:rsidR="00B915EB" w:rsidRPr="001F383B" w:rsidRDefault="00B915EB" w:rsidP="001F383B">
      <w:pPr>
        <w:spacing w:after="24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080D0600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#Initialize log file</w:t>
      </w:r>
    </w:p>
    <w:p w14:paraId="76ABF3C1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logFil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= None</w:t>
      </w:r>
    </w:p>
    <w:p w14:paraId="3DB33770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1F629523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#Main app class</w:t>
      </w:r>
    </w:p>
    <w:p w14:paraId="24002434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class App:</w:t>
      </w:r>
    </w:p>
    <w:p w14:paraId="3479931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370DB087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#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nital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code steps up all the user interface</w:t>
      </w:r>
    </w:p>
    <w:p w14:paraId="233A0196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def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__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ni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__(self, window,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window_titl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,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video_sourc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0):</w:t>
      </w:r>
    </w:p>
    <w:p w14:paraId="035BA978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thread_queu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=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queue.Queu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) #queue for thread    </w:t>
      </w:r>
    </w:p>
    <w:p w14:paraId="6E810921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window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= window #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tkinter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</w:t>
      </w:r>
    </w:p>
    <w:p w14:paraId="67481B17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window.titl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window_titl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</w:t>
      </w:r>
    </w:p>
    <w:p w14:paraId="544434F8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video_sourc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=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video_source</w:t>
      </w:r>
      <w:proofErr w:type="spellEnd"/>
    </w:p>
    <w:p w14:paraId="57B0F259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outtex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"Start"</w:t>
      </w:r>
    </w:p>
    <w:p w14:paraId="3A4E1B85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61829954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lastRenderedPageBreak/>
        <w:t>        # open video source (by default this will try to open the computer webcam)</w:t>
      </w:r>
    </w:p>
    <w:p w14:paraId="6A410773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vid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=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MyVideoCaptur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video_sourc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  </w:t>
      </w:r>
    </w:p>
    <w:p w14:paraId="5BC7C21C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# Create a canvas that can fit the above video source size</w:t>
      </w:r>
    </w:p>
    <w:p w14:paraId="196E8544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self.canvas = tkinter.Canvas(window, width = self.vid.width, height = self.vid.height)</w:t>
      </w:r>
    </w:p>
    <w:p w14:paraId="3FFB340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canvas.grid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row=0,column=0,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rowspan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10)</w:t>
      </w:r>
    </w:p>
    <w:p w14:paraId="2308D953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# Comport</w:t>
      </w:r>
    </w:p>
    <w:p w14:paraId="25860FA2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self.label_comport = tkinter.Label(window,width=8,height=2,text="COM Port:")</w:t>
      </w:r>
    </w:p>
    <w:p w14:paraId="23128276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label_comport.grid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column=1, row=0)</w:t>
      </w:r>
    </w:p>
    <w:p w14:paraId="18239CB8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label_comport.config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font="bold")</w:t>
      </w:r>
    </w:p>
    <w:p w14:paraId="29400CFF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#COM Port entry box</w:t>
      </w:r>
    </w:p>
    <w:p w14:paraId="193F576C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comport_edi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=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tkinter.Entry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window,width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8)</w:t>
      </w:r>
    </w:p>
    <w:p w14:paraId="2E099A56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comport_edit.grid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column=2, row=0)</w:t>
      </w:r>
    </w:p>
    <w:p w14:paraId="41728F63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comport_edit.config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font="bold")</w:t>
      </w:r>
    </w:p>
    <w:p w14:paraId="62F3A101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comport_edit.inser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tkinter.END,"COM3")</w:t>
      </w:r>
    </w:p>
    <w:p w14:paraId="37748D9D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# COM Port open/close button</w:t>
      </w:r>
    </w:p>
    <w:p w14:paraId="0D69893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self.button_openclose = tkinter.Button(window,text="Open COM Port",width=15,command=self.OpenCommand)</w:t>
      </w:r>
    </w:p>
    <w:p w14:paraId="24C2D4C2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button_openclose.config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font="bold")</w:t>
      </w:r>
    </w:p>
    <w:p w14:paraId="6168EA05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button_openclose.grid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column=3, row=0)</w:t>
      </w:r>
    </w:p>
    <w:p w14:paraId="10E6AFF7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#Clear Rx Data button</w:t>
      </w:r>
    </w:p>
    <w:p w14:paraId="7CF94AA7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self.button_cleardata = tkinter.Button(window,text="Clear Rx Data",width=15,command=self.ClearDataCommand)</w:t>
      </w:r>
    </w:p>
    <w:p w14:paraId="02B1E427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button_cleardata.config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font="bold")</w:t>
      </w:r>
    </w:p>
    <w:p w14:paraId="7D8A6CD4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button_cleardata.grid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column=4, row=0)</w:t>
      </w:r>
    </w:p>
    <w:p w14:paraId="427DF7DB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#Baud Rate label</w:t>
      </w:r>
    </w:p>
    <w:p w14:paraId="759A5A42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self.label_baud = tkinter.Label(window,width=8,height=2,text="Baud Rate:")</w:t>
      </w:r>
    </w:p>
    <w:p w14:paraId="3D857DA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label_baud.grid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column=1, row=1)</w:t>
      </w:r>
    </w:p>
    <w:p w14:paraId="45333EAC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label_baud.config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font="bold")</w:t>
      </w:r>
    </w:p>
    <w:p w14:paraId="59F82AB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#Baud Rate entry box</w:t>
      </w:r>
    </w:p>
    <w:p w14:paraId="208CA832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baudrate_edi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=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tkinter.Entry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window,width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8)</w:t>
      </w:r>
    </w:p>
    <w:p w14:paraId="4F1D5297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baudrate_edit.grid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column=2, row=1)</w:t>
      </w:r>
    </w:p>
    <w:p w14:paraId="32F64F30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baudrate_edit.config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font="bold")</w:t>
      </w:r>
    </w:p>
    <w:p w14:paraId="2E48A03B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baudrate_edit.inser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tkinter.END,"9600")</w:t>
      </w:r>
    </w:p>
    <w:p w14:paraId="3337CF53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#Refresh label</w:t>
      </w:r>
    </w:p>
    <w:p w14:paraId="7F197F76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self.label_refresh = tkinter.Label(window,width=15,height=2,text="Refresh Rate:")</w:t>
      </w:r>
    </w:p>
    <w:p w14:paraId="103BC9A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label_refresh.grid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column=3, row=1)</w:t>
      </w:r>
    </w:p>
    <w:p w14:paraId="60B4DCC5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label_refresh.config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font="bold")</w:t>
      </w:r>
    </w:p>
    <w:p w14:paraId="15865320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#Picture refresh button</w:t>
      </w:r>
    </w:p>
    <w:p w14:paraId="5D2FB922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self.button_senddata = tkinter.Button(window,text="Refresh Rate (s)",width=15,command=self.Refresh_Rate)</w:t>
      </w:r>
    </w:p>
    <w:p w14:paraId="0ADE2446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button_senddata.config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font="bold")</w:t>
      </w:r>
    </w:p>
    <w:p w14:paraId="07223985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button_senddata.grid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column=5, row=1)</w:t>
      </w:r>
    </w:p>
    <w:p w14:paraId="47055D9C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#Refresh Rate entry box</w:t>
      </w:r>
    </w:p>
    <w:p w14:paraId="33E50FA6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senddata_edi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=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tkinter.Entry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window,width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8)</w:t>
      </w:r>
    </w:p>
    <w:p w14:paraId="7596354F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lastRenderedPageBreak/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senddata_edit.grid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column=4,row=1)</w:t>
      </w:r>
    </w:p>
    <w:p w14:paraId="1E880805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senddata_edit.config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font="bold")</w:t>
      </w:r>
    </w:p>
    <w:p w14:paraId="63A86614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senddata_edit.inser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tkinter.END,"10")</w:t>
      </w:r>
    </w:p>
    <w:p w14:paraId="4E610B4B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refresh_r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10</w:t>
      </w:r>
    </w:p>
    <w:p w14:paraId="7BFB2A03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# Textbox</w:t>
      </w:r>
    </w:p>
    <w:p w14:paraId="6D87B943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self.textbox=tkscrolledtext.ScrolledText(master=window, wrap='word', width=50, height=15) #width=characters, height=lines</w:t>
      </w:r>
    </w:p>
    <w:p w14:paraId="0ADB2911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textbox.grid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column=1, row=3,columnspan=5)</w:t>
      </w:r>
    </w:p>
    <w:p w14:paraId="14C3300B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textbox.config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font="bold")</w:t>
      </w:r>
    </w:p>
    <w:p w14:paraId="1F16D8AF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# Button that lets the user take a snapshot</w:t>
      </w:r>
    </w:p>
    <w:p w14:paraId="4A837E60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self.btn_snapshot=tkinter.Button(window, text="Snapshot", width=50, command=self.snapshot)</w:t>
      </w:r>
    </w:p>
    <w:p w14:paraId="319409AF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btn_snapshot.grid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column=0,row=10)</w:t>
      </w:r>
    </w:p>
    <w:p w14:paraId="17444C21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32294164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##### start multithread</w:t>
      </w:r>
    </w:p>
    <w:p w14:paraId="73BE6407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self.new_thread1 =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threading.Timer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refresh_r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,</w:t>
      </w:r>
    </w:p>
    <w:p w14:paraId="6A10646A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function=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pic_to_tex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,</w:t>
      </w:r>
    </w:p>
    <w:p w14:paraId="11E92ABA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kwargs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{})</w:t>
      </w:r>
    </w:p>
    <w:p w14:paraId="3918CA7B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self.new_thread1.daemon=True</w:t>
      </w:r>
    </w:p>
    <w:p w14:paraId="071CB145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self.new_thread1.start()</w:t>
      </w:r>
    </w:p>
    <w:p w14:paraId="72C95CB6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31F6983F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window.after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200,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update_Imag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</w:t>
      </w:r>
    </w:p>
    <w:p w14:paraId="5C3B728A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6FA6072D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############### Take the image and convert it to Text and Send</w:t>
      </w:r>
    </w:p>
    <w:p w14:paraId="4F6E2A87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def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pic_to_tex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self):</w:t>
      </w:r>
    </w:p>
    <w:p w14:paraId="50626D82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#Add new thread to multithread</w:t>
      </w:r>
    </w:p>
    <w:p w14:paraId="6B1006B7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self.new_thread1 =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threading.Timer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refresh_r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,</w:t>
      </w:r>
    </w:p>
    <w:p w14:paraId="60DE894C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function=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pic_to_tex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,</w:t>
      </w:r>
    </w:p>
    <w:p w14:paraId="54461B53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kwargs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{})</w:t>
      </w:r>
    </w:p>
    <w:p w14:paraId="20931C84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self.new_thread1.daemon=True</w:t>
      </w:r>
    </w:p>
    <w:p w14:paraId="46B9B3D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self.new_thread1.start()</w:t>
      </w:r>
    </w:p>
    <w:p w14:paraId="5D36232A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00EFE218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##### if com port is open</w:t>
      </w:r>
    </w:p>
    <w:p w14:paraId="0DC17269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if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rialPort.IsOpen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):</w:t>
      </w:r>
    </w:p>
    <w:p w14:paraId="514EE8C2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time_now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tr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datetime.datetime.now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)) # get time now</w:t>
      </w:r>
    </w:p>
    <w:p w14:paraId="5B442BCF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## convert image to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tex</w:t>
      </w:r>
      <w:proofErr w:type="spellEnd"/>
    </w:p>
    <w:p w14:paraId="615197BD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text1=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g_to_Word.main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photo_img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</w:t>
      </w:r>
    </w:p>
    <w:p w14:paraId="12370AF3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</w:t>
      </w:r>
    </w:p>
    <w:p w14:paraId="64ABC539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message=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time_now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+ " " + text1 </w:t>
      </w:r>
    </w:p>
    <w:p w14:paraId="2CB9F759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message += '\r\n'</w:t>
      </w:r>
    </w:p>
    <w:p w14:paraId="7552CA6D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print(message)</w:t>
      </w:r>
    </w:p>
    <w:p w14:paraId="042CA12D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rialPort.Send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message)</w:t>
      </w:r>
    </w:p>
    <w:p w14:paraId="3F2FEC47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textbox.inser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'1.0',message)</w:t>
      </w:r>
    </w:p>
    <w:p w14:paraId="2C882AB9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else: ## if comport is closed</w:t>
      </w:r>
    </w:p>
    <w:p w14:paraId="7EDBC741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lastRenderedPageBreak/>
        <w:t>            self.textbox.insert('1.0', "Not sent - COM port is closed\r\n")</w:t>
      </w:r>
    </w:p>
    <w:p w14:paraId="507816D4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2A109391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### used for snapshot button to extract text from image at a single moment</w:t>
      </w:r>
    </w:p>
    <w:p w14:paraId="58F9DF44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def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snapshot(self):</w:t>
      </w:r>
    </w:p>
    <w:p w14:paraId="04F71962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time_now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tr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datetime.datetime.now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))</w:t>
      </w:r>
    </w:p>
    <w:p w14:paraId="16958ABD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#### image to text</w:t>
      </w:r>
    </w:p>
    <w:p w14:paraId="01F828BD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text1=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g_to_Word.main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photo_img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</w:t>
      </w:r>
    </w:p>
    <w:p w14:paraId="283F975B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message=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time_now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+ " " + text1 #+'\r\n'</w:t>
      </w:r>
    </w:p>
    <w:p w14:paraId="2A9E367C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</w:p>
    <w:p w14:paraId="129CF4E9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### used to save images</w:t>
      </w:r>
    </w:p>
    <w:p w14:paraId="2A6C5B86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#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g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=cv2.cvtColor(self.photo_img,cv2.COLOR_RGB2GRAY)</w:t>
      </w:r>
    </w:p>
    <w:p w14:paraId="19FFE518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#ne=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time_now.spli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".")</w:t>
      </w:r>
    </w:p>
    <w:p w14:paraId="09049327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#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wr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ne[1]+".jpg"</w:t>
      </w:r>
    </w:p>
    <w:p w14:paraId="0F8DF2F2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#cv2.imwrite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wr,img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</w:t>
      </w:r>
    </w:p>
    <w:p w14:paraId="53ADF518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53A088FD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message += '\r\n'</w:t>
      </w:r>
    </w:p>
    <w:p w14:paraId="50B421A2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print(message)</w:t>
      </w:r>
    </w:p>
    <w:p w14:paraId="297B27E2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</w:p>
    <w:p w14:paraId="74B5CF62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if serialPort.IsOpen(): # if comport is open send message</w:t>
      </w:r>
    </w:p>
    <w:p w14:paraId="7DE1CAF9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rialPort.Send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message)</w:t>
      </w:r>
    </w:p>
    <w:p w14:paraId="5A34B3B5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textbox.inser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'1.0',message)</w:t>
      </w:r>
    </w:p>
    <w:p w14:paraId="32DF0D55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else:# closed comport: write message but will not send</w:t>
      </w:r>
    </w:p>
    <w:p w14:paraId="320F42E8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self.textbox.insert('1.0',("WARNING closed comport, message not sent:   " + message))</w:t>
      </w:r>
    </w:p>
    <w:p w14:paraId="0E868DA2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5AF4410A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# Used to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udat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video in Tinker</w:t>
      </w:r>
    </w:p>
    <w:p w14:paraId="676FF785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def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update_Imag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self):</w:t>
      </w:r>
    </w:p>
    <w:p w14:paraId="4D778FD1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# Get a frame from the video source</w:t>
      </w:r>
    </w:p>
    <w:p w14:paraId="7ED53158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ret, frame =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vid.get_fram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)</w:t>
      </w:r>
    </w:p>
    <w:p w14:paraId="53D2F6CD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5F52FDCC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### Get image</w:t>
      </w:r>
    </w:p>
    <w:p w14:paraId="0DDF6776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if ret:</w:t>
      </w:r>
    </w:p>
    <w:p w14:paraId="4E90C001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photo_img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frame</w:t>
      </w:r>
    </w:p>
    <w:p w14:paraId="2222D1AA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self.photo = PIL.ImageTk.PhotoImage(image = PIL.Image.fromarray(frame))</w:t>
      </w:r>
    </w:p>
    <w:p w14:paraId="2CD21E6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self.canvas.create_image(0, 0, image = self.photo, anchor = tkinter.NW)</w:t>
      </w:r>
    </w:p>
    <w:p w14:paraId="13E63A3B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02549BDD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#### Add thread to video queue</w:t>
      </w:r>
    </w:p>
    <w:p w14:paraId="02EC2A22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try:</w:t>
      </w:r>
    </w:p>
    <w:p w14:paraId="3918FA59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res =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thread_queue.ge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0)</w:t>
      </w:r>
    </w:p>
    <w:p w14:paraId="0E490850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text_label.config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text=res)</w:t>
      </w:r>
    </w:p>
    <w:p w14:paraId="22D0AB0C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window.after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100,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update_Imag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</w:t>
      </w:r>
    </w:p>
    <w:p w14:paraId="3A3EB7DD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except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queue.Empty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:</w:t>
      </w:r>
    </w:p>
    <w:p w14:paraId="13205E39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window.after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100,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update_Imag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</w:t>
      </w:r>
    </w:p>
    <w:p w14:paraId="5BCB6861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25702981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</w:p>
    <w:p w14:paraId="5AF512A7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lastRenderedPageBreak/>
        <w:t>    ### clear the text box</w:t>
      </w:r>
    </w:p>
    <w:p w14:paraId="06D973E0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def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ClearDataCommand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self):</w:t>
      </w:r>
    </w:p>
    <w:p w14:paraId="5F3F1EBB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textbox.delet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"1.0",tkinter.END)</w:t>
      </w:r>
    </w:p>
    <w:p w14:paraId="138ADB48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</w:p>
    <w:p w14:paraId="510B097C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# # serial data callback function</w:t>
      </w:r>
    </w:p>
    <w:p w14:paraId="2F77B9F5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def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OnReceiveSerialData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,messag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:</w:t>
      </w:r>
    </w:p>
    <w:p w14:paraId="1F25B2AA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tr_messag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=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message.decod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"utf-8")</w:t>
      </w:r>
    </w:p>
    <w:p w14:paraId="0443E241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textbox.inser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'1.0',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tr_messag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</w:t>
      </w:r>
    </w:p>
    <w:p w14:paraId="3B4B7775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5932A4E9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# Register the callback above with the serial port object</w:t>
      </w:r>
    </w:p>
    <w:p w14:paraId="06ED5D95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rialPort.RegisterReceiveCallback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OnReceiveSerialData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</w:t>
      </w:r>
    </w:p>
    <w:p w14:paraId="5B2BD5EC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3BBAB2CD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## open the serial comport</w:t>
      </w:r>
    </w:p>
    <w:p w14:paraId="046A23D0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def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OpenCommand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self):</w:t>
      </w:r>
    </w:p>
    <w:p w14:paraId="76ECA505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if self.button_openclose.cget("text") == 'Open COM Port':</w:t>
      </w:r>
    </w:p>
    <w:p w14:paraId="6F83B570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comport =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comport_edit.ge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)</w:t>
      </w:r>
    </w:p>
    <w:p w14:paraId="2AD47702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baudrat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=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baudrate_edit.ge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)</w:t>
      </w:r>
    </w:p>
    <w:p w14:paraId="33E6622B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rialPort.Open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comport,baudrat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</w:t>
      </w:r>
    </w:p>
    <w:p w14:paraId="2850C851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button_openclose.config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text='Close COM Port')</w:t>
      </w:r>
    </w:p>
    <w:p w14:paraId="3E2183D9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textbox.inser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'1.0', "COM Port Opened\r\n")</w:t>
      </w:r>
    </w:p>
    <w:p w14:paraId="26CBED0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elif self.button_openclose.cget("text") == 'Close COM Port':</w:t>
      </w:r>
    </w:p>
    <w:p w14:paraId="78520807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rialPort.Clos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)</w:t>
      </w:r>
    </w:p>
    <w:p w14:paraId="7E0ADB7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button_openclose.config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text='Open COM Port')</w:t>
      </w:r>
    </w:p>
    <w:p w14:paraId="019360CC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textbox.inser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'1.0',"COM Port Closed\r\n")</w:t>
      </w:r>
    </w:p>
    <w:p w14:paraId="0DF51481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0E205AA8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######## Change the refresh rate</w:t>
      </w:r>
    </w:p>
    <w:p w14:paraId="0A428A15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def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Refresh_Rat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self):</w:t>
      </w:r>
    </w:p>
    <w:p w14:paraId="35B7F573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plholder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senddata_edit.ge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)</w:t>
      </w:r>
    </w:p>
    <w:p w14:paraId="6D50063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#### tends to crash if refresh rate is to fast</w:t>
      </w:r>
    </w:p>
    <w:p w14:paraId="320C695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if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n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plholder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&gt;4.99:</w:t>
      </w:r>
    </w:p>
    <w:p w14:paraId="213303E8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self.textbox.insert('1.0',("Refresh rate changed: "+plholder+ "\r\n"))</w:t>
      </w:r>
    </w:p>
    <w:p w14:paraId="3D299D12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refresh_r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=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n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plholder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</w:t>
      </w:r>
    </w:p>
    <w:p w14:paraId="007B8174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else:</w:t>
      </w:r>
    </w:p>
    <w:p w14:paraId="1D21DE50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self.textbox.insert('1.0',("Refresh rate WAS NOT changed please choose rate greater then 5s. \r\n"))</w:t>
      </w:r>
    </w:p>
    <w:p w14:paraId="375A6C1F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22F2A410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####### Create the video capture</w:t>
      </w:r>
    </w:p>
    <w:p w14:paraId="518CBDD9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class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MyVideoCaptur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:</w:t>
      </w:r>
    </w:p>
    <w:p w14:paraId="1F5C04FA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def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__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ni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__(self,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video_sourc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0):</w:t>
      </w:r>
    </w:p>
    <w:p w14:paraId="2837A7D0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# Open the video source</w:t>
      </w:r>
    </w:p>
    <w:p w14:paraId="7A2DAADB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vid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= cv2.VideoCapture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video_sourc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</w:t>
      </w:r>
    </w:p>
    <w:p w14:paraId="45007AA9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if not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vid.isOpened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):</w:t>
      </w:r>
    </w:p>
    <w:p w14:paraId="3E6E7CD6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raise ValueError("Unable to open video source", video_source)</w:t>
      </w:r>
    </w:p>
    <w:p w14:paraId="2FB7F69C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3F7C827B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# Get video source width and height</w:t>
      </w:r>
    </w:p>
    <w:p w14:paraId="26A69149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width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=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vid.ge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cv2.CAP_PROP_FRAME_WIDTH)</w:t>
      </w:r>
    </w:p>
    <w:p w14:paraId="5F2066DF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heigh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=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vid.ge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cv2.CAP_PROP_FRAME_HEIGHT)</w:t>
      </w:r>
    </w:p>
    <w:p w14:paraId="7917728B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1392302A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def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get_fram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self):</w:t>
      </w:r>
    </w:p>
    <w:p w14:paraId="6A4E83DC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if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vid.isOpened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):</w:t>
      </w:r>
    </w:p>
    <w:p w14:paraId="61258F7F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ret, frame =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vid.read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)</w:t>
      </w:r>
    </w:p>
    <w:p w14:paraId="78FEEFA6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if ret:</w:t>
      </w:r>
    </w:p>
    <w:p w14:paraId="673C9E73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# Return a boolean success flag and the current frame converted to BGR</w:t>
      </w:r>
    </w:p>
    <w:p w14:paraId="1B979864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return (ret, cv2.cvtColor(frame, cv2.COLOR_BGR2RGB))</w:t>
      </w:r>
    </w:p>
    <w:p w14:paraId="21BDFC69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else:</w:t>
      </w:r>
    </w:p>
    <w:p w14:paraId="108917F2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return (ret, None)</w:t>
      </w:r>
    </w:p>
    <w:p w14:paraId="7668638C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else:</w:t>
      </w:r>
    </w:p>
    <w:p w14:paraId="1DBFDA63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return (None, None)</w:t>
      </w:r>
    </w:p>
    <w:p w14:paraId="6429CA6D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# Release the video source when the object is destroyed</w:t>
      </w:r>
    </w:p>
    <w:p w14:paraId="324795DC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def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__del__(self):</w:t>
      </w:r>
    </w:p>
    <w:p w14:paraId="7F4CDFBA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if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vid.isOpened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):</w:t>
      </w:r>
    </w:p>
    <w:p w14:paraId="432FD55C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vid.releas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)</w:t>
      </w:r>
    </w:p>
    <w:p w14:paraId="1D190EC1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6557BDE7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####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multi threading</w:t>
      </w:r>
      <w:proofErr w:type="spellEnd"/>
    </w:p>
    <w:p w14:paraId="721D452B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class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ThreadedTask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threading.Thread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:</w:t>
      </w:r>
    </w:p>
    <w:p w14:paraId="67F3854B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def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__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ni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__(self, queue):</w:t>
      </w:r>
    </w:p>
    <w:p w14:paraId="044D860F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threading.Thread.__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ni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__(self)</w:t>
      </w:r>
    </w:p>
    <w:p w14:paraId="2D1CB1EF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thread_queu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= queue</w:t>
      </w:r>
    </w:p>
    <w:p w14:paraId="40E2F86A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def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run(self):</w:t>
      </w:r>
    </w:p>
    <w:p w14:paraId="5E60C523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time.sleep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5)  # Simulate long running process</w:t>
      </w:r>
    </w:p>
    <w:p w14:paraId="4177A642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thread_queue.pu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"Task finished")</w:t>
      </w:r>
    </w:p>
    <w:p w14:paraId="263203F3" w14:textId="77777777" w:rsidR="00B915EB" w:rsidRPr="001F383B" w:rsidRDefault="00B915EB" w:rsidP="001F383B">
      <w:pPr>
        <w:spacing w:after="24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67CE502D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### initialize tinker</w:t>
      </w:r>
    </w:p>
    <w:p w14:paraId="70E6B273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root=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tkinter.Tk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)</w:t>
      </w:r>
    </w:p>
    <w:p w14:paraId="5D58D964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App(root, "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Tkinter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and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OpenCV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")</w:t>
      </w:r>
    </w:p>
    <w:p w14:paraId="3498B5A8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617DD030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### run system</w:t>
      </w:r>
    </w:p>
    <w:p w14:paraId="32A89954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root.mainloop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)</w:t>
      </w:r>
    </w:p>
    <w:p w14:paraId="090F07D5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ys.exi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)</w:t>
      </w:r>
    </w:p>
    <w:p w14:paraId="20AC2177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root.destroy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)</w:t>
      </w:r>
    </w:p>
    <w:p w14:paraId="068C96B8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61E73847" w14:textId="72D8B62C" w:rsidR="00BE56DE" w:rsidRPr="001F383B" w:rsidRDefault="00BE56DE" w:rsidP="001F383B">
      <w:pPr>
        <w:rPr>
          <w:rFonts w:asciiTheme="majorHAnsi" w:hAnsiTheme="majorHAnsi" w:cstheme="majorHAnsi"/>
          <w:sz w:val="24"/>
          <w:szCs w:val="24"/>
        </w:rPr>
      </w:pPr>
    </w:p>
    <w:p w14:paraId="5B5BED0C" w14:textId="0AB4FC53" w:rsidR="00471936" w:rsidRDefault="00471936" w:rsidP="00471936">
      <w:pPr>
        <w:spacing w:after="0" w:line="285" w:lineRule="atLeast"/>
        <w:rPr>
          <w:rFonts w:ascii="Times New Roman" w:eastAsia="Times New Roman" w:hAnsi="Times New Roman" w:cs="Times New Roman"/>
          <w:sz w:val="32"/>
          <w:szCs w:val="32"/>
          <w:lang w:eastAsia="en-CA"/>
        </w:rPr>
      </w:pPr>
      <w:r>
        <w:rPr>
          <w:rFonts w:ascii="Times New Roman" w:eastAsia="Times New Roman" w:hAnsi="Times New Roman" w:cs="Times New Roman"/>
          <w:sz w:val="32"/>
          <w:szCs w:val="32"/>
          <w:lang w:eastAsia="en-CA"/>
        </w:rPr>
        <w:t>Appendix A.2</w:t>
      </w:r>
      <w:r w:rsidR="00494771">
        <w:rPr>
          <w:rFonts w:ascii="Times New Roman" w:eastAsia="Times New Roman" w:hAnsi="Times New Roman" w:cs="Times New Roman"/>
          <w:sz w:val="32"/>
          <w:szCs w:val="32"/>
          <w:lang w:eastAsia="en-CA"/>
        </w:rPr>
        <w:t>.</w:t>
      </w:r>
      <w:r>
        <w:rPr>
          <w:rFonts w:ascii="Times New Roman" w:eastAsia="Times New Roman" w:hAnsi="Times New Roman" w:cs="Times New Roman"/>
          <w:sz w:val="32"/>
          <w:szCs w:val="32"/>
          <w:lang w:eastAsia="en-CA"/>
        </w:rPr>
        <w:t xml:space="preserve"> Img_to_Word.py </w:t>
      </w:r>
    </w:p>
    <w:p w14:paraId="7ED1B4D6" w14:textId="4E136383" w:rsidR="00B915EB" w:rsidRPr="001F383B" w:rsidRDefault="00B915EB" w:rsidP="001F383B">
      <w:pPr>
        <w:rPr>
          <w:rFonts w:asciiTheme="majorHAnsi" w:hAnsiTheme="majorHAnsi" w:cstheme="majorHAnsi"/>
          <w:sz w:val="24"/>
          <w:szCs w:val="24"/>
        </w:rPr>
      </w:pPr>
    </w:p>
    <w:p w14:paraId="35EA9028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port cv2</w:t>
      </w:r>
    </w:p>
    <w:p w14:paraId="02A9218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port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numpy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as np</w:t>
      </w:r>
    </w:p>
    <w:p w14:paraId="2D7901F4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port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pytesseract</w:t>
      </w:r>
      <w:proofErr w:type="spellEnd"/>
    </w:p>
    <w:p w14:paraId="164CBE6B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port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utils</w:t>
      </w:r>
      <w:proofErr w:type="spellEnd"/>
    </w:p>
    <w:p w14:paraId="1931D202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port re</w:t>
      </w:r>
    </w:p>
    <w:p w14:paraId="275266FA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1F454CE7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##### From the given a word and a number find the dose information</w:t>
      </w:r>
    </w:p>
    <w:p w14:paraId="40A409B8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# because of the OCR nature we have two list one number (is just the tessaract OCR system looking only for numbers)</w:t>
      </w:r>
    </w:p>
    <w:p w14:paraId="70159C7A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# word (is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tessarac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OCR looking for numbers and letters)</w:t>
      </w:r>
    </w:p>
    <w:p w14:paraId="0820DCD9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def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order_outpu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word,number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:</w:t>
      </w:r>
    </w:p>
    <w:p w14:paraId="6FC5334A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7B4DA281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### create a list from all words and numbers</w:t>
      </w:r>
    </w:p>
    <w:p w14:paraId="6C601C2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words=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word.upper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).split("\n")</w:t>
      </w:r>
    </w:p>
    <w:p w14:paraId="3E261183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numbers=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number.spli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"\n")</w:t>
      </w:r>
    </w:p>
    <w:p w14:paraId="557AB1B8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#print(words)</w:t>
      </w:r>
    </w:p>
    <w:p w14:paraId="5F00C598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#print(numbers)</w:t>
      </w:r>
    </w:p>
    <w:p w14:paraId="3BA94BAF" w14:textId="77777777" w:rsidR="00B915EB" w:rsidRPr="001F383B" w:rsidRDefault="00B915EB" w:rsidP="001F383B">
      <w:pPr>
        <w:spacing w:after="24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68C94EE4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output="error" # final output of the data</w:t>
      </w:r>
    </w:p>
    <w:p w14:paraId="0DE46443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agent="" # agent name used</w:t>
      </w:r>
    </w:p>
    <w:p w14:paraId="0DE7133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regex = r'[0-9]' # sort for numbers</w:t>
      </w:r>
    </w:p>
    <w:p w14:paraId="74D9EE23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numberlis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[] #list of numbers</w:t>
      </w:r>
    </w:p>
    <w:p w14:paraId="6791B2E4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wordlist=[] #list of words</w:t>
      </w:r>
    </w:p>
    <w:p w14:paraId="5B88D089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nprev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"" #placeholder previous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nuber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found</w:t>
      </w:r>
    </w:p>
    <w:p w14:paraId="2AB4ED57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nextnu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False # next string is a number? </w:t>
      </w:r>
    </w:p>
    <w:p w14:paraId="7A01E6B6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35FCD897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#### Go through the numbers for dose amount</w:t>
      </w:r>
    </w:p>
    <w:p w14:paraId="400DF817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for n in numbers:</w:t>
      </w:r>
    </w:p>
    <w:p w14:paraId="72F35F06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if 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re.match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"_", n)!=None):#Blank found</w:t>
      </w:r>
    </w:p>
    <w:p w14:paraId="7D914CC2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nprev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None</w:t>
      </w:r>
    </w:p>
    <w:p w14:paraId="4A3A97C0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continue</w:t>
      </w:r>
    </w:p>
    <w:p w14:paraId="44DC8288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if (re.match(regex, n)==None) or (len(n)&lt;1):#no numbers found</w:t>
      </w:r>
    </w:p>
    <w:p w14:paraId="5A8876D1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continue</w:t>
      </w:r>
    </w:p>
    <w:p w14:paraId="404320D8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if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nextnu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=True:# string is a number</w:t>
      </w:r>
    </w:p>
    <w:p w14:paraId="6A4FCE0A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numberlist.append(n+" " + nprev)#append it to the number list</w:t>
      </w:r>
    </w:p>
    <w:p w14:paraId="12A05217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nextnu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False</w:t>
      </w:r>
    </w:p>
    <w:p w14:paraId="2B7A0AE2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if ":" in n:# is it two number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prated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by a :</w:t>
      </w:r>
    </w:p>
    <w:p w14:paraId="0400415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if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n.rfind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":")&lt;4:</w:t>
      </w:r>
    </w:p>
    <w:p w14:paraId="18D86EA5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if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nprev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!=None:</w:t>
      </w:r>
    </w:p>
    <w:p w14:paraId="42196BF6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numberlist.append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nprev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+" " + n)</w:t>
      </w:r>
    </w:p>
    <w:p w14:paraId="644F82CC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else:</w:t>
      </w:r>
    </w:p>
    <w:p w14:paraId="5959C26C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nextnu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True</w:t>
      </w:r>
    </w:p>
    <w:p w14:paraId="63847BC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nprev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n</w:t>
      </w:r>
    </w:p>
    <w:p w14:paraId="6C8E6E1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</w:p>
    <w:p w14:paraId="2F235E66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numb2=[]</w:t>
      </w:r>
    </w:p>
    <w:p w14:paraId="7AE93F4D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pastel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'' </w:t>
      </w:r>
    </w:p>
    <w:p w14:paraId="612E5B6A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4A75E7D2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###### go through the list of words   </w:t>
      </w:r>
    </w:p>
    <w:p w14:paraId="284B35DD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for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el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in words:</w:t>
      </w:r>
    </w:p>
    <w:p w14:paraId="685E1934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if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len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el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&lt;1:#is the word a blank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. &lt;1</w:t>
      </w:r>
    </w:p>
    <w:p w14:paraId="7CF9C963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pastel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ele</w:t>
      </w:r>
      <w:proofErr w:type="spellEnd"/>
    </w:p>
    <w:p w14:paraId="15AFD194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continue</w:t>
      </w:r>
    </w:p>
    <w:p w14:paraId="1507E2ED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elif ele in pastele == True: # OCR will some times treat non-letter as letters they often are repeated</w:t>
      </w:r>
    </w:p>
    <w:p w14:paraId="6A994E80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pastel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ele</w:t>
      </w:r>
      <w:proofErr w:type="spellEnd"/>
    </w:p>
    <w:p w14:paraId="16656B61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continue </w:t>
      </w:r>
    </w:p>
    <w:p w14:paraId="4BD52AC6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pastel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ele</w:t>
      </w:r>
      <w:proofErr w:type="spellEnd"/>
    </w:p>
    <w:p w14:paraId="4BD6D328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0B6F8E96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if re.findall("[0-9]",ele)!=[]:# does the element have a number </w:t>
      </w:r>
    </w:p>
    <w:p w14:paraId="51BDB6E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if re.findall("[a-zA-Z]",ele)!=[]: #does it have a letter</w:t>
      </w:r>
    </w:p>
    <w:p w14:paraId="761FA944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non=1</w:t>
      </w:r>
    </w:p>
    <w:p w14:paraId="37AD899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else: # the element maybe a number just not found</w:t>
      </w:r>
    </w:p>
    <w:p w14:paraId="17854C3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numb2.append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el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</w:t>
      </w:r>
    </w:p>
    <w:p w14:paraId="6FCA91D4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494971C5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# dose thee element slightly match the desired values</w:t>
      </w:r>
    </w:p>
    <w:p w14:paraId="219E60D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if "FENT" in ele or "TENT" in ele or "NTAN" in ele: # does the element match one of these then we assume </w:t>
      </w:r>
    </w:p>
    <w:p w14:paraId="53F6F75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if agent != "fentaNYL 1000: ": # is the past agent being repeated</w:t>
      </w:r>
    </w:p>
    <w:p w14:paraId="447CBF5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agent="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fentaNYL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1000: "</w:t>
      </w:r>
    </w:p>
    <w:p w14:paraId="00C65A69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wordlist.append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agent)#add to the agent list</w:t>
      </w:r>
    </w:p>
    <w:p w14:paraId="548718C7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numb2.append("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dose_her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")#add the dose here</w:t>
      </w:r>
    </w:p>
    <w:p w14:paraId="5DCE71B2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elif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"SODI" in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el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or "SODJ" in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el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or "SADI" in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el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:</w:t>
      </w:r>
    </w:p>
    <w:p w14:paraId="53EC9214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if agent != "Sodium Cl 3%: ":</w:t>
      </w:r>
    </w:p>
    <w:p w14:paraId="35ACEFF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agent="Sodium Cl 3%: "</w:t>
      </w:r>
    </w:p>
    <w:p w14:paraId="467FBE3C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wordlist.append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agent)</w:t>
      </w:r>
    </w:p>
    <w:p w14:paraId="2DB1F145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numb2.append("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dose_her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")</w:t>
      </w:r>
    </w:p>
    <w:p w14:paraId="1E81A601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6ECA4835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#print(words)</w:t>
      </w:r>
    </w:p>
    <w:p w14:paraId="6140FCE8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#print(wordlist)</w:t>
      </w:r>
    </w:p>
    <w:p w14:paraId="1533409A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#print(numb2)</w:t>
      </w:r>
    </w:p>
    <w:p w14:paraId="6A421222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#print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numberlis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  </w:t>
      </w:r>
    </w:p>
    <w:p w14:paraId="03BE996B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42104309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### compare the list of words and number to create the dosing information</w:t>
      </w:r>
    </w:p>
    <w:p w14:paraId="04E88DB6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if len(numberlist)==len(wordlist):# if they are the same then we have only one dose amount and agent</w:t>
      </w:r>
    </w:p>
    <w:p w14:paraId="68911FA2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output=""</w:t>
      </w:r>
    </w:p>
    <w:p w14:paraId="2277839D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for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in range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len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numberlis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):</w:t>
      </w:r>
    </w:p>
    <w:p w14:paraId="5E00D7E1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output+=(wordlist[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]+" "+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numberlis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[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]+" ")</w:t>
      </w:r>
    </w:p>
    <w:p w14:paraId="6166B544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return output</w:t>
      </w:r>
    </w:p>
    <w:p w14:paraId="3C44EC70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elif numb2.count("dose_here")==len(wordlist):#if we have a miss match replace dose here with actual amount</w:t>
      </w:r>
    </w:p>
    <w:p w14:paraId="3B2F4C65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tto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0</w:t>
      </w:r>
    </w:p>
    <w:p w14:paraId="20929204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output=""</w:t>
      </w:r>
    </w:p>
    <w:p w14:paraId="31F85655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for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in range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len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wordlist)):</w:t>
      </w:r>
    </w:p>
    <w:p w14:paraId="1F14BB2B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tto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 numb2.index("dose_here",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tto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+1</w:t>
      </w:r>
    </w:p>
    <w:p w14:paraId="795D349D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if numb2[stto-3] != "dose_here":# is volume recored or not</w:t>
      </w:r>
    </w:p>
    <w:p w14:paraId="07B85CA1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output+=(wordlist[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]+" "+numb2[stto-3]+" ")</w:t>
      </w:r>
    </w:p>
    <w:p w14:paraId="46C64E0D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else:</w:t>
      </w:r>
    </w:p>
    <w:p w14:paraId="40AD2017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output+=(wordlist[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]+" "+numb2[stto-2]+" ")</w:t>
      </w:r>
    </w:p>
    <w:p w14:paraId="4CB4E440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52A5598B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return output</w:t>
      </w:r>
    </w:p>
    <w:p w14:paraId="2C6911B9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else:# there is a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missmatch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between dose agent and amount</w:t>
      </w:r>
    </w:p>
    <w:p w14:paraId="55D9B315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output= ["Error miss match"]</w:t>
      </w:r>
    </w:p>
    <w:p w14:paraId="1BB81468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return output</w:t>
      </w:r>
    </w:p>
    <w:p w14:paraId="7FF3A335" w14:textId="77777777" w:rsidR="00B915EB" w:rsidRPr="001F383B" w:rsidRDefault="00B915EB" w:rsidP="001F383B">
      <w:pPr>
        <w:spacing w:after="24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40C928C2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#### resize the image</w:t>
      </w:r>
    </w:p>
    <w:p w14:paraId="002D61BD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def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resize_img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g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, percent):</w:t>
      </w:r>
    </w:p>
    <w:p w14:paraId="680B392B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width =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n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g.shap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[1] * percent / 100)</w:t>
      </w:r>
    </w:p>
    <w:p w14:paraId="119D1897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height =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n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g.shap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[0] * percent / 100)</w:t>
      </w:r>
    </w:p>
    <w:p w14:paraId="52C52548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dim = (width, height)</w:t>
      </w:r>
    </w:p>
    <w:p w14:paraId="70341F7C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# resize image</w:t>
      </w:r>
    </w:p>
    <w:p w14:paraId="1AA8BA35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imgout = cv2.resize(img, dim, interpolation = cv2.INTER_CUBIC)</w:t>
      </w:r>
    </w:p>
    <w:p w14:paraId="55FC34E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return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gout</w:t>
      </w:r>
      <w:proofErr w:type="spellEnd"/>
    </w:p>
    <w:p w14:paraId="478778B6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332EA753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### used to find borders of key image</w:t>
      </w:r>
    </w:p>
    <w:p w14:paraId="1FD5E063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def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find_border_components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contours,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ary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:</w:t>
      </w:r>
    </w:p>
    <w:p w14:paraId="6B0E0982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key_contours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[]</w:t>
      </w:r>
    </w:p>
    <w:p w14:paraId="148FAE60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67214CF3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g_h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ary.shap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[0]</w:t>
      </w:r>
    </w:p>
    <w:p w14:paraId="0391E956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g_w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ary.shap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[1]</w:t>
      </w:r>
    </w:p>
    <w:p w14:paraId="0FB140AB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for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, c in enumerate(contours):</w:t>
      </w:r>
    </w:p>
    <w:p w14:paraId="1E0A8AFC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x,y,w,h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= cv2.boundingRect(c)</w:t>
      </w:r>
    </w:p>
    <w:p w14:paraId="15829521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if (h*w)&gt;(0.3*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g_h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*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g_w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:</w:t>
      </w:r>
    </w:p>
    <w:p w14:paraId="4D9FD393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key_contours.append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x,y,w,h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)</w:t>
      </w:r>
    </w:p>
    <w:p w14:paraId="07849E46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if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len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key_contours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==0:</w:t>
      </w:r>
    </w:p>
    <w:p w14:paraId="05B89E2D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return</w:t>
      </w:r>
    </w:p>
    <w:p w14:paraId="1698E769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</w:p>
    <w:p w14:paraId="02F2706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key_contours.sor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key=lambda x:(x[2]*x[3]))</w:t>
      </w:r>
    </w:p>
    <w:p w14:paraId="29CFD1CD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#print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key_contours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</w:t>
      </w:r>
    </w:p>
    <w:p w14:paraId="24B074E7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borders=(key_contours[0][0],key_contours[0][1],key_contours[0][0]+key_contours[0][2]+key_contours[0][0],key_contours[0][1]+key_contours[0][3])</w:t>
      </w:r>
    </w:p>
    <w:p w14:paraId="20817AB7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return borders </w:t>
      </w:r>
    </w:p>
    <w:p w14:paraId="224D8C2F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1407A86A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#### main function takes an image and converts it to dosing information</w:t>
      </w:r>
    </w:p>
    <w:p w14:paraId="04D4ACF9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def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main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gin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:#input is a RGB array image</w:t>
      </w:r>
    </w:p>
    <w:p w14:paraId="6DFC845A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img =cv2.cvtColor(imgin,cv2.COLOR_RGB2GRAY)# convert to greyscale</w:t>
      </w:r>
    </w:p>
    <w:p w14:paraId="0B6E5DDF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2413DA27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#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g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cv2.imread(imgin,0)</w:t>
      </w:r>
    </w:p>
    <w:p w14:paraId="28A4CF1B" w14:textId="77777777" w:rsidR="00B915EB" w:rsidRPr="001F383B" w:rsidRDefault="00B915EB" w:rsidP="001F383B">
      <w:pPr>
        <w:spacing w:after="24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br/>
      </w:r>
    </w:p>
    <w:p w14:paraId="55A9F67B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edges = cv2.Canny(img,100,200) # find all the edges</w:t>
      </w:r>
    </w:p>
    <w:p w14:paraId="7461A4F2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kernel = np.ones((2,2), dtype=np.uint8) # define a kernel size used to find the edges</w:t>
      </w:r>
    </w:p>
    <w:p w14:paraId="6101D711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edges=cv2.dilate(edges, kernel, iterations=3) # find the images edges </w:t>
      </w:r>
    </w:p>
    <w:p w14:paraId="1EA48A75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#cv2.imwrite("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B.jpg",edges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</w:t>
      </w:r>
    </w:p>
    <w:p w14:paraId="296077D5" w14:textId="77777777" w:rsidR="00B915EB" w:rsidRPr="001F383B" w:rsidRDefault="00B915EB" w:rsidP="001F383B">
      <w:pPr>
        <w:spacing w:after="24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74E1EB3C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contours, hierarchy = cv2.findContours(edges, cv2.RETR_TREE, cv2.CHAIN_APPROX_SIMPLE) #use edges to create contours</w:t>
      </w:r>
    </w:p>
    <w:p w14:paraId="1A0A5A3B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borders = find_border_components(contours, edges) # Note the main disply must be atleast 50% of display window</w:t>
      </w:r>
    </w:p>
    <w:p w14:paraId="1A343F9C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if borders!=None:</w:t>
      </w:r>
    </w:p>
    <w:p w14:paraId="617903A9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g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g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[borders[1]:borders[3],borders[0]:borders[2]]</w:t>
      </w:r>
    </w:p>
    <w:p w14:paraId="7A8E48E0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3F8EBB73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### resize the image based on borders</w:t>
      </w:r>
    </w:p>
    <w:p w14:paraId="61BA1134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g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=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resize_img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img,400)</w:t>
      </w:r>
    </w:p>
    <w:p w14:paraId="3A32DD58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#cv2.imwrite("C.jpg",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g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</w:t>
      </w:r>
    </w:p>
    <w:p w14:paraId="4C62508F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</w:p>
    <w:p w14:paraId="72B964C0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4D5AFBA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### black and white the image to get solid letters and numbers</w:t>
      </w:r>
    </w:p>
    <w:p w14:paraId="36762BA3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if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np.median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g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 &lt; 200:</w:t>
      </w:r>
    </w:p>
    <w:p w14:paraId="6E74D57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g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= 255-img</w:t>
      </w:r>
    </w:p>
    <w:p w14:paraId="132F3558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img=cv2.adaptiveThreshold(img, 255, cv2.ADAPTIVE_THRESH_MEAN_C,cv2.THRESH_BINARY, 101, 23)</w:t>
      </w:r>
    </w:p>
    <w:p w14:paraId="151E1A1B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#cv2.imwrite("D.jpg",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g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</w:t>
      </w:r>
    </w:p>
    <w:p w14:paraId="3EDC4CEF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24803F79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## Again find the edges and then reshape</w:t>
      </w:r>
    </w:p>
    <w:p w14:paraId="670FC5D8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edges = cv2.Canny(img,100,200)</w:t>
      </w:r>
    </w:p>
    <w:p w14:paraId="6325D4D8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kernel =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np.ones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(3,3),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dtyp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np.uint8)</w:t>
      </w:r>
    </w:p>
    <w:p w14:paraId="3D635975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edges=cv2.dilate(edges, kernel, iterations=6)</w:t>
      </w:r>
    </w:p>
    <w:p w14:paraId="276BA211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#cv2.imwrite("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E.jpg",edges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</w:t>
      </w:r>
    </w:p>
    <w:p w14:paraId="6735215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7C4E0004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#### check for image rotation</w:t>
      </w:r>
    </w:p>
    <w:p w14:paraId="576396BB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contours, hierarchy = cv2.findContours(edges, cv2.RETR_TREE, cv2.CHAIN_APPROX_SIMPLE)</w:t>
      </w:r>
    </w:p>
    <w:p w14:paraId="229A78C0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height, width =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g.shape</w:t>
      </w:r>
      <w:proofErr w:type="spellEnd"/>
    </w:p>
    <w:p w14:paraId="1B17180C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h_len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height</w:t>
      </w:r>
    </w:p>
    <w:p w14:paraId="600243F9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rec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((width/2,height/2),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height,width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,0)</w:t>
      </w:r>
    </w:p>
    <w:p w14:paraId="51F68976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for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, c in enumerate(contours):</w:t>
      </w:r>
    </w:p>
    <w:p w14:paraId="7A04642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(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x,y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, 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h,w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,rotation) = cv2.minAreaRect(c)</w:t>
      </w:r>
    </w:p>
    <w:p w14:paraId="158443A2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if w&gt;width*0.5:</w:t>
      </w:r>
    </w:p>
    <w:p w14:paraId="0E234857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if h&lt;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h_len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:</w:t>
      </w:r>
    </w:p>
    <w:p w14:paraId="7A9AE4B4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rec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cv2.minAreaRect(c)</w:t>
      </w:r>
    </w:p>
    <w:p w14:paraId="2344C8F3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h_len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h</w:t>
      </w:r>
    </w:p>
    <w:p w14:paraId="20DDD9FC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(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x,y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, 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h,w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,rotation)=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rect</w:t>
      </w:r>
      <w:proofErr w:type="spellEnd"/>
    </w:p>
    <w:p w14:paraId="7A006BDD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box = cv2.boxPoints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rec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</w:t>
      </w:r>
    </w:p>
    <w:p w14:paraId="7D36FCE2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box = np.int0(box)</w:t>
      </w:r>
    </w:p>
    <w:p w14:paraId="41907731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img2=cv2.cvtColor(img,cv2.COLOR_GRAY2RGB)</w:t>
      </w:r>
    </w:p>
    <w:p w14:paraId="5E396DD6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img2=cv2.drawContours(img2,[box],0,(0,0,255),10)</w:t>
      </w:r>
    </w:p>
    <w:p w14:paraId="5C379F2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#print(rotation)</w:t>
      </w:r>
    </w:p>
    <w:p w14:paraId="5CE28BE3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7A1D7E0B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####  rotate image</w:t>
      </w:r>
    </w:p>
    <w:p w14:paraId="5879727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if rotation!=None and rotation&lt;-45:</w:t>
      </w:r>
    </w:p>
    <w:p w14:paraId="462A2769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g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=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utils.rotat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g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, angle=90+rotation)</w:t>
      </w:r>
    </w:p>
    <w:p w14:paraId="5A36C69A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#### trim after rotation</w:t>
      </w:r>
    </w:p>
    <w:p w14:paraId="026DEB86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if borders!=None:</w:t>
      </w:r>
    </w:p>
    <w:p w14:paraId="4DF12488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if round(x-w/2)&lt;60:</w:t>
      </w:r>
    </w:p>
    <w:p w14:paraId="37135FBC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img=img[round(height*0.05):round(height*0.9),60:round(x+w/2)]</w:t>
      </w:r>
    </w:p>
    <w:p w14:paraId="7D4C701B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else:</w:t>
      </w:r>
    </w:p>
    <w:p w14:paraId="7875C094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img=img[round(height*0.05):round(height*0.9),round(x-w/2):round(x+w/2)]</w:t>
      </w:r>
    </w:p>
    <w:p w14:paraId="5869E8DF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#cv2.imwrite("F.jpg",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g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</w:t>
      </w:r>
    </w:p>
    <w:p w14:paraId="72179DA2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0F073BE7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## use tesseract to assess the image</w:t>
      </w:r>
    </w:p>
    <w:p w14:paraId="2391BDB3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d = pytesseract.image_to_data(img, output_type=pytesseract.Output.DICT)</w:t>
      </w:r>
    </w:p>
    <w:p w14:paraId="29273905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</w:p>
    <w:p w14:paraId="60C3491C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# from the tesseract image found object extract them and put them into a vertical image</w:t>
      </w:r>
    </w:p>
    <w:p w14:paraId="3ED89E46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n_boxes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=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len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d['level'])</w:t>
      </w:r>
    </w:p>
    <w:p w14:paraId="173CBAE0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maxw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np.max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d['width'])</w:t>
      </w:r>
    </w:p>
    <w:p w14:paraId="0FD9D5E1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full=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np.ones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(1,round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maxw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/2)+10))*255</w:t>
      </w:r>
    </w:p>
    <w:p w14:paraId="32EEDC8D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for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in range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n_boxes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:</w:t>
      </w:r>
    </w:p>
    <w:p w14:paraId="108FCF76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(x, y, w, h) = (d['left'][i], d['top'][i], d['width'][i], d['height'][i])</w:t>
      </w:r>
    </w:p>
    <w:p w14:paraId="7816AB38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#cv2.rectangle(img4, (x, y), (x + w, y + h), (0, 255, 0), 2)</w:t>
      </w:r>
    </w:p>
    <w:p w14:paraId="18B37CE1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38CA8F31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if w&lt;round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maxw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/2):</w:t>
      </w:r>
    </w:p>
    <w:p w14:paraId="4DE42144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if h&lt;200:</w:t>
      </w:r>
    </w:p>
    <w:p w14:paraId="43DD1F12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bas=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np.ones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(h+20,round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maxw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/2)+10))*255</w:t>
      </w:r>
    </w:p>
    <w:p w14:paraId="14FDC890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#print(h,w,maxw,x+w-x,w+10-10,round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maxw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/2))</w:t>
      </w:r>
    </w:p>
    <w:p w14:paraId="6703F9AD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crop_img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=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g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[y: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y+h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, x:(x+w)]</w:t>
      </w:r>
    </w:p>
    <w:p w14:paraId="1E8E58FC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bas[0:h, 10:(w+10)]=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crop_img</w:t>
      </w:r>
      <w:proofErr w:type="spellEnd"/>
    </w:p>
    <w:p w14:paraId="55F88E0B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full=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np.vstack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full,bas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)</w:t>
      </w:r>
    </w:p>
    <w:p w14:paraId="3B6E1550" w14:textId="77777777" w:rsidR="00B915EB" w:rsidRPr="001F383B" w:rsidRDefault="00B915EB" w:rsidP="001F383B">
      <w:pPr>
        <w:spacing w:after="24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09346553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g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full</w:t>
      </w:r>
    </w:p>
    <w:p w14:paraId="3A1FCAAA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#cv2.imwrite("G.jpg",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g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    </w:t>
      </w:r>
    </w:p>
    <w:p w14:paraId="70AEA75C" w14:textId="77777777" w:rsidR="00B915EB" w:rsidRPr="001F383B" w:rsidRDefault="00B915EB" w:rsidP="001F383B">
      <w:pPr>
        <w:spacing w:after="24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775758D3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#### use OCR tesseract to find all words and numbers</w:t>
      </w:r>
    </w:p>
    <w:p w14:paraId="6CF77FC6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custom_config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= r'-c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tessedit_char_whitelis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0123456789.:_ --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psm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11'</w:t>
      </w:r>
    </w:p>
    <w:p w14:paraId="6DEDC923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final_num= (pytesseract.image_to_string(img, config=custom_config)) </w:t>
      </w:r>
    </w:p>
    <w:p w14:paraId="564A2772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75D81142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custom_config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= r'-c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tessedit_char_blacklis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\"--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psm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11'</w:t>
      </w:r>
    </w:p>
    <w:p w14:paraId="7D1B10CD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final_text= (pytesseract.image_to_string(img, config=custom_config)) </w:t>
      </w:r>
    </w:p>
    <w:p w14:paraId="1260842F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1BBBAE5B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</w:p>
    <w:p w14:paraId="0A1CA424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###### sort the words and numbers from OCR</w:t>
      </w:r>
    </w:p>
    <w:p w14:paraId="07D1ACB5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worder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=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order_outpu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final_text,final_num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</w:t>
      </w:r>
    </w:p>
    <w:p w14:paraId="11DB5501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2658B226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#print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worder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</w:t>
      </w:r>
    </w:p>
    <w:p w14:paraId="33B72AC8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14F0FF5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return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worder</w:t>
      </w:r>
      <w:proofErr w:type="spellEnd"/>
    </w:p>
    <w:p w14:paraId="7C818246" w14:textId="77777777" w:rsidR="00B915EB" w:rsidRPr="001F383B" w:rsidRDefault="00B915EB" w:rsidP="001F383B">
      <w:pPr>
        <w:spacing w:after="24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58DD7679" w14:textId="70144166" w:rsidR="00471936" w:rsidRDefault="00471936">
      <w:pPr>
        <w:rPr>
          <w:rFonts w:asciiTheme="majorHAnsi" w:hAnsiTheme="majorHAnsi" w:cstheme="majorHAnsi"/>
          <w:sz w:val="24"/>
          <w:szCs w:val="24"/>
        </w:rPr>
      </w:pPr>
      <w:r>
        <w:rPr>
          <w:rFonts w:asciiTheme="majorHAnsi" w:hAnsiTheme="majorHAnsi" w:cstheme="majorHAnsi"/>
          <w:sz w:val="24"/>
          <w:szCs w:val="24"/>
        </w:rPr>
        <w:br w:type="page"/>
      </w:r>
    </w:p>
    <w:p w14:paraId="541DCA9C" w14:textId="3AF2ABC8" w:rsidR="00B915EB" w:rsidRDefault="00471936" w:rsidP="00471936">
      <w:pPr>
        <w:spacing w:after="0" w:line="285" w:lineRule="atLeast"/>
        <w:rPr>
          <w:rFonts w:ascii="Times New Roman" w:eastAsia="Times New Roman" w:hAnsi="Times New Roman" w:cs="Times New Roman"/>
          <w:sz w:val="32"/>
          <w:szCs w:val="32"/>
          <w:lang w:eastAsia="en-CA"/>
        </w:rPr>
      </w:pPr>
      <w:r>
        <w:rPr>
          <w:rFonts w:ascii="Times New Roman" w:eastAsia="Times New Roman" w:hAnsi="Times New Roman" w:cs="Times New Roman"/>
          <w:sz w:val="32"/>
          <w:szCs w:val="32"/>
          <w:lang w:eastAsia="en-CA"/>
        </w:rPr>
        <w:t>Appendix A.3</w:t>
      </w:r>
      <w:r w:rsidR="00494771">
        <w:rPr>
          <w:rFonts w:ascii="Times New Roman" w:eastAsia="Times New Roman" w:hAnsi="Times New Roman" w:cs="Times New Roman"/>
          <w:sz w:val="32"/>
          <w:szCs w:val="32"/>
          <w:lang w:eastAsia="en-CA"/>
        </w:rPr>
        <w:t>.</w:t>
      </w:r>
      <w:r>
        <w:rPr>
          <w:rFonts w:ascii="Times New Roman" w:eastAsia="Times New Roman" w:hAnsi="Times New Roman" w:cs="Times New Roman"/>
          <w:sz w:val="32"/>
          <w:szCs w:val="32"/>
          <w:lang w:eastAsia="en-CA"/>
        </w:rPr>
        <w:t xml:space="preserve"> serial_rx_tx.py </w:t>
      </w:r>
    </w:p>
    <w:p w14:paraId="666409D3" w14:textId="77777777" w:rsidR="00471936" w:rsidRPr="00471936" w:rsidRDefault="00471936" w:rsidP="00471936">
      <w:pPr>
        <w:spacing w:after="0" w:line="285" w:lineRule="atLeast"/>
        <w:rPr>
          <w:rFonts w:ascii="Times New Roman" w:eastAsia="Times New Roman" w:hAnsi="Times New Roman" w:cs="Times New Roman"/>
          <w:sz w:val="32"/>
          <w:szCs w:val="32"/>
          <w:lang w:eastAsia="en-CA"/>
        </w:rPr>
      </w:pPr>
    </w:p>
    <w:p w14:paraId="7435BF99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port serial</w:t>
      </w:r>
    </w:p>
    <w:p w14:paraId="4D043C67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port sys</w:t>
      </w:r>
    </w:p>
    <w:p w14:paraId="368E23F2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mport _thread</w:t>
      </w:r>
    </w:p>
    <w:p w14:paraId="0605BD4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253C0A44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#### declaring a serial port</w:t>
      </w:r>
    </w:p>
    <w:p w14:paraId="0B629DA3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class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rialPor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:</w:t>
      </w:r>
    </w:p>
    <w:p w14:paraId="61461BE7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def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__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ni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__(self):</w:t>
      </w:r>
    </w:p>
    <w:p w14:paraId="59A954C4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comportNam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= ""</w:t>
      </w:r>
    </w:p>
    <w:p w14:paraId="5025D9F7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baud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= 0</w:t>
      </w:r>
    </w:p>
    <w:p w14:paraId="5727AEBF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timeou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= None</w:t>
      </w:r>
    </w:p>
    <w:p w14:paraId="2867C34F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ReceiveCallback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= None</w:t>
      </w:r>
    </w:p>
    <w:p w14:paraId="2FBC7316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isopen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= False</w:t>
      </w:r>
    </w:p>
    <w:p w14:paraId="6B97CE1C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receivedMessag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= None</w:t>
      </w:r>
    </w:p>
    <w:p w14:paraId="39CAEE13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serialpor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=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rial.Serial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)</w:t>
      </w:r>
    </w:p>
    <w:p w14:paraId="391C29F1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0881D0A1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def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__del__(self):</w:t>
      </w:r>
    </w:p>
    <w:p w14:paraId="772D6E4D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try:</w:t>
      </w:r>
    </w:p>
    <w:p w14:paraId="24ED7A8F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if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serialport.is_open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):</w:t>
      </w:r>
    </w:p>
    <w:p w14:paraId="458379B8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serialport.clos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)</w:t>
      </w:r>
    </w:p>
    <w:p w14:paraId="5FE16368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except:</w:t>
      </w:r>
    </w:p>
    <w:p w14:paraId="64AF6545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print("Error, closing COM port: ", sys.exc_info()[0] )</w:t>
      </w:r>
    </w:p>
    <w:p w14:paraId="37CCF5C3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4CFD10A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def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RegisterReceiveCallback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,aReceiveCallback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:</w:t>
      </w:r>
    </w:p>
    <w:p w14:paraId="2375D10F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ReceiveCallback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=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aReceiveCallback</w:t>
      </w:r>
      <w:proofErr w:type="spellEnd"/>
    </w:p>
    <w:p w14:paraId="79E1EADC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try:</w:t>
      </w:r>
    </w:p>
    <w:p w14:paraId="6AFC05E3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_thread.start_new_thread(self.SerialReadlineThread, ())</w:t>
      </w:r>
    </w:p>
    <w:p w14:paraId="617ABAF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except:</w:t>
      </w:r>
    </w:p>
    <w:p w14:paraId="3C6480E9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print("Error, starting thread read: ", sys.exc_info()[0])</w:t>
      </w:r>
    </w:p>
    <w:p w14:paraId="76B22DED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2C98E1A6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def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rialReadlineThread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self):</w:t>
      </w:r>
    </w:p>
    <w:p w14:paraId="00155D39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while True:</w:t>
      </w:r>
    </w:p>
    <w:p w14:paraId="4EA604DC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try:</w:t>
      </w:r>
    </w:p>
    <w:p w14:paraId="52154BC1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if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isopen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:</w:t>
      </w:r>
    </w:p>
    <w:p w14:paraId="16081EC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    self.receivedMessage = self.serialport.readline()</w:t>
      </w:r>
    </w:p>
    <w:p w14:paraId="509289B2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    if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receivedMessag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!= "":</w:t>
      </w:r>
    </w:p>
    <w:p w14:paraId="20B948BC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        self.ReceiveCallback(self.receivedMessage)</w:t>
      </w:r>
    </w:p>
    <w:p w14:paraId="7F280A51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except:</w:t>
      </w:r>
    </w:p>
    <w:p w14:paraId="3E20C434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print("Error reading COM port: ", sys.exc_info()[0])</w:t>
      </w:r>
    </w:p>
    <w:p w14:paraId="0A13E59F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385CB95D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def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IsOpen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self):</w:t>
      </w:r>
    </w:p>
    <w:p w14:paraId="583FEBE4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return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isopen</w:t>
      </w:r>
      <w:proofErr w:type="spellEnd"/>
    </w:p>
    <w:p w14:paraId="27497221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47AC2FD5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def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Open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,portname,baudrat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:</w:t>
      </w:r>
    </w:p>
    <w:p w14:paraId="33B3E209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if not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isopen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:</w:t>
      </w:r>
    </w:p>
    <w:p w14:paraId="16F33D14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serialport.port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=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portname</w:t>
      </w:r>
      <w:proofErr w:type="spellEnd"/>
    </w:p>
    <w:p w14:paraId="0C7AD886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serialport.baudrat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=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baudrate</w:t>
      </w:r>
      <w:proofErr w:type="spellEnd"/>
    </w:p>
    <w:p w14:paraId="5FD13F41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try:</w:t>
      </w:r>
    </w:p>
    <w:p w14:paraId="797491C0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serialport.open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)</w:t>
      </w:r>
    </w:p>
    <w:p w14:paraId="08087D99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isopen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= True</w:t>
      </w:r>
    </w:p>
    <w:p w14:paraId="48C6FA06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except:</w:t>
      </w:r>
    </w:p>
    <w:p w14:paraId="14728ECD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print("Error, opening COM port: ", sys.exc_info()[0])</w:t>
      </w:r>
    </w:p>
    <w:p w14:paraId="09DD010E" w14:textId="77777777" w:rsidR="00B915EB" w:rsidRPr="001F383B" w:rsidRDefault="00B915EB" w:rsidP="001F383B">
      <w:pPr>
        <w:spacing w:after="24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7E7E1A7F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def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Close(self):</w:t>
      </w:r>
    </w:p>
    <w:p w14:paraId="46CB84FB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if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isopen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:</w:t>
      </w:r>
    </w:p>
    <w:p w14:paraId="08B95AF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try:</w:t>
      </w:r>
    </w:p>
    <w:p w14:paraId="49E47287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serialport.clos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)</w:t>
      </w:r>
    </w:p>
    <w:p w14:paraId="5C0A7DFB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isopen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= False</w:t>
      </w:r>
    </w:p>
    <w:p w14:paraId="198FF754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except:</w:t>
      </w:r>
    </w:p>
    <w:p w14:paraId="43100FA2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print("Close error, closing COM port: ", sys.exc_info()[0])</w:t>
      </w:r>
    </w:p>
    <w:p w14:paraId="5A348394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</w:p>
    <w:p w14:paraId="2BA8BAC7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def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Send(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,messag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):</w:t>
      </w:r>
    </w:p>
    <w:p w14:paraId="0312415C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if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self.isopen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:</w:t>
      </w:r>
    </w:p>
    <w:p w14:paraId="6E620A76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try:</w:t>
      </w:r>
    </w:p>
    <w:p w14:paraId="423838DF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# Ensure that the end of the message has both \r and \n, not just one or the other</w:t>
      </w:r>
    </w:p>
    <w:p w14:paraId="01EA9211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newmessag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=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message.strip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()</w:t>
      </w:r>
    </w:p>
    <w:p w14:paraId="1EF23B7E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</w:t>
      </w:r>
      <w:proofErr w:type="spellStart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newmessage</w:t>
      </w:r>
      <w:proofErr w:type="spellEnd"/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+= '\r\n'</w:t>
      </w:r>
    </w:p>
    <w:p w14:paraId="4DE115C9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self.serialport.write(newmessage.encode('utf-8'))</w:t>
      </w:r>
    </w:p>
    <w:p w14:paraId="4F0D95A9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except:</w:t>
      </w:r>
    </w:p>
    <w:p w14:paraId="573365D6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print("Error, sending message: ", sys.exc_info()[0] )</w:t>
      </w:r>
    </w:p>
    <w:p w14:paraId="69D69CBB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else:</w:t>
      </w:r>
    </w:p>
    <w:p w14:paraId="6947918A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    return True</w:t>
      </w:r>
    </w:p>
    <w:p w14:paraId="79A752A4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else:</w:t>
      </w:r>
    </w:p>
    <w:p w14:paraId="231A52EB" w14:textId="77777777" w:rsidR="00B915EB" w:rsidRPr="001F383B" w:rsidRDefault="00B915EB" w:rsidP="001F383B">
      <w:pPr>
        <w:spacing w:after="0" w:line="285" w:lineRule="atLeast"/>
        <w:rPr>
          <w:rFonts w:asciiTheme="majorHAnsi" w:eastAsia="Times New Roman" w:hAnsiTheme="majorHAnsi" w:cstheme="majorHAnsi"/>
          <w:sz w:val="24"/>
          <w:szCs w:val="24"/>
          <w:lang w:eastAsia="en-CA"/>
        </w:rPr>
      </w:pPr>
      <w:r w:rsidRPr="001F383B">
        <w:rPr>
          <w:rFonts w:asciiTheme="majorHAnsi" w:eastAsia="Times New Roman" w:hAnsiTheme="majorHAnsi" w:cstheme="majorHAnsi"/>
          <w:sz w:val="24"/>
          <w:szCs w:val="24"/>
          <w:lang w:eastAsia="en-CA"/>
        </w:rPr>
        <w:t>            return False</w:t>
      </w:r>
    </w:p>
    <w:p w14:paraId="0EAB40C8" w14:textId="2ACD8B6F" w:rsidR="00471936" w:rsidRDefault="00471936">
      <w:pPr>
        <w:rPr>
          <w:rFonts w:asciiTheme="majorHAnsi" w:hAnsiTheme="majorHAnsi" w:cstheme="majorHAnsi"/>
          <w:sz w:val="24"/>
          <w:szCs w:val="24"/>
        </w:rPr>
      </w:pPr>
      <w:bookmarkStart w:id="0" w:name="_GoBack"/>
      <w:bookmarkEnd w:id="0"/>
    </w:p>
    <w:sectPr w:rsidR="004719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15EB"/>
    <w:rsid w:val="001F383B"/>
    <w:rsid w:val="00227685"/>
    <w:rsid w:val="00287850"/>
    <w:rsid w:val="002D703B"/>
    <w:rsid w:val="003E2D2C"/>
    <w:rsid w:val="00471936"/>
    <w:rsid w:val="00494771"/>
    <w:rsid w:val="007938E8"/>
    <w:rsid w:val="00B915EB"/>
    <w:rsid w:val="00BE56DE"/>
    <w:rsid w:val="00BF1D02"/>
    <w:rsid w:val="00C50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E2281"/>
  <w15:chartTrackingRefBased/>
  <w15:docId w15:val="{4C9A8BE8-08DE-48E9-86F1-C26446BE7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B915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Hyperlink">
    <w:name w:val="Hyperlink"/>
    <w:basedOn w:val="DefaultParagraphFont"/>
    <w:uiPriority w:val="99"/>
    <w:unhideWhenUsed/>
    <w:rsid w:val="001F383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F38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105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4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347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685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354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95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7775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26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73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894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710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847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553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985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686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4414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416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6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071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063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298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72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85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353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084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192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214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806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142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823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45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47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439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769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41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9194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838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09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5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533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41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786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28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6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531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26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271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14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443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37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70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291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30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41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172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03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476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88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80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52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91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451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989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097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521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34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443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5306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71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92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27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25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599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78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103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34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456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84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46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141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241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477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115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292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70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579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974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33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674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531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312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20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162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685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95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47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610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2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47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33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8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690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7126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927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5493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00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99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495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81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829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571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727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1320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26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00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374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56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42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107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9168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644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53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022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163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1851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866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631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899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4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0502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146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00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04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287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80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19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041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06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95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027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411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810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49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31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933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32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84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76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87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10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280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867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44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45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53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379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591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208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76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922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31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564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158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76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67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45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48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6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23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8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3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48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712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44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264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513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066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861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144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704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58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106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99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11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5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777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693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5524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6348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1496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85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863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652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65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925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381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03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92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3871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857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516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752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383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278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419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072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0892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16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448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8338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95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356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255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55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31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49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670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31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61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755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245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889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1042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665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871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4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752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55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918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196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404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71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529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28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1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856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65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73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89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185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72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080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66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182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894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498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34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58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59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16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858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653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17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077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692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03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925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228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692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769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558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7498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417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77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261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55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270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33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56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367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117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534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88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720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919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39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51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917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09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62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1463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054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6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1883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378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915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46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179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551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687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21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90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508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863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916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16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495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1554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26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79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85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02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686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158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4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70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657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35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66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704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2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908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9404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998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77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108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3262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54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411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277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69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09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718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324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25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455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359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171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867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10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0406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64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822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862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13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80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35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946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36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76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64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918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823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18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5950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023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599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40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802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555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51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351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857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33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601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00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69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777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396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887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24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236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47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18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726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883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84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293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161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08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31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794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45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5287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46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75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57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92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467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068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832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162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821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17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78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085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229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56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333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0695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466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30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5448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525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028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276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810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693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240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30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5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466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1002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236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599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85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406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33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3094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78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566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443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54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915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6155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728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301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22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042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054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518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21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471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54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304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44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8451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633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3493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6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767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08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6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410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92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75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614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7113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6418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091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07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140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84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430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9604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107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30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457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10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31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778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501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832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74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45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626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789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174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791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50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96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22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162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416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794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10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801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775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9559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1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944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2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421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62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4216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02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258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4524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735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314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931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8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37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84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502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40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56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55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40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04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27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382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20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60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438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141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981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29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71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08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07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23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2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64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2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96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749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777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43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14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288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168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29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03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082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65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64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2935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036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47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612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99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5542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0191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785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73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171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899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593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570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002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91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8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67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628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526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064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333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038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226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lofro/TIE_OC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035</Words>
  <Characters>17304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Froese</dc:creator>
  <cp:keywords/>
  <dc:description/>
  <cp:lastModifiedBy>Frederick Zeiler</cp:lastModifiedBy>
  <cp:revision>4</cp:revision>
  <dcterms:created xsi:type="dcterms:W3CDTF">2021-07-28T12:05:00Z</dcterms:created>
  <dcterms:modified xsi:type="dcterms:W3CDTF">2021-07-28T15:24:00Z</dcterms:modified>
</cp:coreProperties>
</file>